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22CD89" w14:textId="0647919E" w:rsidR="00395C69" w:rsidRPr="006D2F51" w:rsidRDefault="007B681C">
      <w:pPr>
        <w:rPr>
          <w:color w:val="000000" w:themeColor="text1"/>
        </w:rPr>
      </w:pPr>
      <w:r>
        <w:rPr>
          <w:color w:val="000000" w:themeColor="text1"/>
        </w:rPr>
        <w:t>Addition</w:t>
      </w:r>
      <w:r w:rsidR="00D2502B" w:rsidRPr="006D2F51">
        <w:rPr>
          <w:color w:val="000000" w:themeColor="text1"/>
        </w:rPr>
        <w:t xml:space="preserve">al </w:t>
      </w:r>
      <w:r>
        <w:rPr>
          <w:color w:val="000000" w:themeColor="text1"/>
        </w:rPr>
        <w:t>file</w:t>
      </w:r>
      <w:bookmarkStart w:id="0" w:name="_GoBack"/>
      <w:bookmarkEnd w:id="0"/>
      <w:r w:rsidR="00D2502B" w:rsidRPr="006D2F51">
        <w:rPr>
          <w:color w:val="000000" w:themeColor="text1"/>
        </w:rPr>
        <w:t xml:space="preserve"> 2</w:t>
      </w:r>
    </w:p>
    <w:p w14:paraId="6A33E7CB" w14:textId="11BB5936" w:rsidR="00395C69" w:rsidRPr="006D2F51" w:rsidRDefault="00D2502B">
      <w:pPr>
        <w:rPr>
          <w:color w:val="000000" w:themeColor="text1"/>
        </w:rPr>
      </w:pPr>
      <w:r w:rsidRPr="006D2F51">
        <w:rPr>
          <w:color w:val="000000" w:themeColor="text1"/>
        </w:rPr>
        <w:t xml:space="preserve">Explanatory descriptions with graphs regarding employment of </w:t>
      </w:r>
      <w:r w:rsidR="003749D3" w:rsidRPr="006D2F51">
        <w:rPr>
          <w:color w:val="000000" w:themeColor="text1"/>
        </w:rPr>
        <w:t>people with disabilities</w:t>
      </w:r>
      <w:r w:rsidRPr="006D2F51">
        <w:rPr>
          <w:color w:val="000000" w:themeColor="text1"/>
        </w:rPr>
        <w:t>:</w:t>
      </w:r>
    </w:p>
    <w:p w14:paraId="64504DA8" w14:textId="77777777" w:rsidR="00395C69" w:rsidRPr="006D2F51" w:rsidRDefault="00395C69">
      <w:pPr>
        <w:rPr>
          <w:color w:val="000000" w:themeColor="text1"/>
        </w:rPr>
      </w:pPr>
    </w:p>
    <w:p w14:paraId="77C009FC" w14:textId="77777777" w:rsidR="00395C69" w:rsidRPr="006D2F51" w:rsidRDefault="00D2502B">
      <w:pPr>
        <w:rPr>
          <w:color w:val="000000" w:themeColor="text1"/>
        </w:rPr>
      </w:pPr>
      <w:r w:rsidRPr="006D2F51">
        <w:rPr>
          <w:color w:val="000000" w:themeColor="text1"/>
        </w:rPr>
        <w:t>All:</w:t>
      </w:r>
    </w:p>
    <w:p w14:paraId="1D4BEE3A" w14:textId="5B5A32C0" w:rsidR="00395C69" w:rsidRPr="006D2F51" w:rsidRDefault="00D2502B">
      <w:pPr>
        <w:rPr>
          <w:color w:val="000000" w:themeColor="text1"/>
        </w:rPr>
      </w:pPr>
      <w:r w:rsidRPr="006D2F51">
        <w:rPr>
          <w:color w:val="000000" w:themeColor="text1"/>
        </w:rPr>
        <w:t>As shown in this graph, the employment of people with disabilities is progressing rapidly, and Japanese society is moving toward the realization of a</w:t>
      </w:r>
      <w:r w:rsidR="00A7591E" w:rsidRPr="006D2F51">
        <w:rPr>
          <w:color w:val="000000" w:themeColor="text1"/>
        </w:rPr>
        <w:t>n</w:t>
      </w:r>
      <w:r w:rsidRPr="006D2F51">
        <w:rPr>
          <w:color w:val="000000" w:themeColor="text1"/>
        </w:rPr>
        <w:t xml:space="preserve"> </w:t>
      </w:r>
      <w:r w:rsidR="00B6723E" w:rsidRPr="006D2F51">
        <w:rPr>
          <w:color w:val="000000" w:themeColor="text1"/>
        </w:rPr>
        <w:t>“</w:t>
      </w:r>
      <w:r w:rsidR="00A7591E" w:rsidRPr="006D2F51">
        <w:rPr>
          <w:color w:val="000000" w:themeColor="text1"/>
        </w:rPr>
        <w:t>inclusive</w:t>
      </w:r>
      <w:r w:rsidRPr="006D2F51">
        <w:rPr>
          <w:color w:val="000000" w:themeColor="text1"/>
        </w:rPr>
        <w:t xml:space="preserve"> society,</w:t>
      </w:r>
      <w:r w:rsidR="00B6723E" w:rsidRPr="006D2F51">
        <w:rPr>
          <w:color w:val="000000" w:themeColor="text1"/>
        </w:rPr>
        <w:t>”</w:t>
      </w:r>
      <w:r w:rsidRPr="006D2F51">
        <w:rPr>
          <w:color w:val="000000" w:themeColor="text1"/>
        </w:rPr>
        <w:t xml:space="preserve"> where no one is excluded </w:t>
      </w:r>
      <w:r w:rsidR="00B6723E" w:rsidRPr="006D2F51">
        <w:rPr>
          <w:color w:val="000000" w:themeColor="text1"/>
        </w:rPr>
        <w:t>due to</w:t>
      </w:r>
      <w:r w:rsidRPr="006D2F51">
        <w:rPr>
          <w:color w:val="000000" w:themeColor="text1"/>
        </w:rPr>
        <w:t xml:space="preserve"> their </w:t>
      </w:r>
      <w:r w:rsidR="00490424" w:rsidRPr="006D2F51">
        <w:rPr>
          <w:color w:val="000000" w:themeColor="text1"/>
        </w:rPr>
        <w:t>disabilities</w:t>
      </w:r>
      <w:r w:rsidRPr="006D2F51">
        <w:rPr>
          <w:color w:val="000000" w:themeColor="text1"/>
        </w:rPr>
        <w:t>.</w:t>
      </w:r>
    </w:p>
    <w:p w14:paraId="04FEED48" w14:textId="77777777" w:rsidR="00395C69" w:rsidRPr="006D2F51" w:rsidRDefault="00395C69">
      <w:pPr>
        <w:rPr>
          <w:color w:val="000000" w:themeColor="text1"/>
        </w:rPr>
      </w:pPr>
    </w:p>
    <w:p w14:paraId="42E19E33" w14:textId="77777777" w:rsidR="00395C69" w:rsidRPr="006D2F51" w:rsidRDefault="00D2502B">
      <w:pPr>
        <w:rPr>
          <w:color w:val="000000" w:themeColor="text1"/>
        </w:rPr>
      </w:pPr>
      <w:r w:rsidRPr="006D2F51">
        <w:rPr>
          <w:color w:val="000000" w:themeColor="text1"/>
        </w:rPr>
        <w:t>Future-orientation condition:</w:t>
      </w:r>
    </w:p>
    <w:p w14:paraId="647EE976" w14:textId="505A9523" w:rsidR="00395C69" w:rsidRPr="006D2F51" w:rsidRDefault="00D2502B">
      <w:pPr>
        <w:rPr>
          <w:color w:val="000000" w:themeColor="text1"/>
        </w:rPr>
      </w:pPr>
      <w:r w:rsidRPr="006D2F51">
        <w:rPr>
          <w:color w:val="000000" w:themeColor="text1"/>
        </w:rPr>
        <w:t xml:space="preserve">It </w:t>
      </w:r>
      <w:r w:rsidR="00B6723E" w:rsidRPr="006D2F51">
        <w:rPr>
          <w:color w:val="000000" w:themeColor="text1"/>
        </w:rPr>
        <w:t>is</w:t>
      </w:r>
      <w:r w:rsidRPr="006D2F51">
        <w:rPr>
          <w:color w:val="000000" w:themeColor="text1"/>
        </w:rPr>
        <w:t xml:space="preserve"> predicted that by 2050, the actual employment rate of people with disabilities will be higher than </w:t>
      </w:r>
      <w:r w:rsidR="00B6723E" w:rsidRPr="006D2F51">
        <w:rPr>
          <w:color w:val="000000" w:themeColor="text1"/>
        </w:rPr>
        <w:t>in the past (2018)</w:t>
      </w:r>
      <w:r w:rsidRPr="006D2F51">
        <w:rPr>
          <w:color w:val="000000" w:themeColor="text1"/>
        </w:rPr>
        <w:t>. This rapid change may cause some confus</w:t>
      </w:r>
      <w:r w:rsidR="00B6723E" w:rsidRPr="006D2F51">
        <w:rPr>
          <w:color w:val="000000" w:themeColor="text1"/>
        </w:rPr>
        <w:t>ion</w:t>
      </w:r>
      <w:r w:rsidR="00320658" w:rsidRPr="006D2F51">
        <w:rPr>
          <w:color w:val="000000" w:themeColor="text1"/>
        </w:rPr>
        <w:t xml:space="preserve"> for people</w:t>
      </w:r>
      <w:r w:rsidRPr="006D2F51">
        <w:rPr>
          <w:color w:val="000000" w:themeColor="text1"/>
        </w:rPr>
        <w:t>.</w:t>
      </w:r>
    </w:p>
    <w:p w14:paraId="73CF3306" w14:textId="35BF844B" w:rsidR="00395C69" w:rsidRPr="006D2F51" w:rsidRDefault="00D2502B">
      <w:pPr>
        <w:rPr>
          <w:color w:val="000000" w:themeColor="text1"/>
        </w:rPr>
      </w:pPr>
      <w:r w:rsidRPr="006D2F51">
        <w:rPr>
          <w:color w:val="000000" w:themeColor="text1"/>
        </w:rPr>
        <w:t>A</w:t>
      </w:r>
      <w:r w:rsidR="00A7591E" w:rsidRPr="006D2F51">
        <w:rPr>
          <w:color w:val="000000" w:themeColor="text1"/>
        </w:rPr>
        <w:t>n inclusive</w:t>
      </w:r>
      <w:r w:rsidRPr="006D2F51">
        <w:rPr>
          <w:color w:val="000000" w:themeColor="text1"/>
        </w:rPr>
        <w:t xml:space="preserve"> society is a clash </w:t>
      </w:r>
      <w:r w:rsidR="003A3C3D" w:rsidRPr="006D2F51">
        <w:rPr>
          <w:color w:val="000000" w:themeColor="text1"/>
        </w:rPr>
        <w:t>between</w:t>
      </w:r>
      <w:r w:rsidRPr="006D2F51">
        <w:rPr>
          <w:color w:val="000000" w:themeColor="text1"/>
        </w:rPr>
        <w:t xml:space="preserve"> different cultures and is not easy to achieve. However, in the long run, the realization of a</w:t>
      </w:r>
      <w:r w:rsidR="00A7591E" w:rsidRPr="006D2F51">
        <w:rPr>
          <w:color w:val="000000" w:themeColor="text1"/>
        </w:rPr>
        <w:t>n inclusive</w:t>
      </w:r>
      <w:r w:rsidRPr="006D2F51">
        <w:rPr>
          <w:color w:val="000000" w:themeColor="text1"/>
        </w:rPr>
        <w:t xml:space="preserve"> society will lead to a more comfortable life not only for people with disabilities, but also for </w:t>
      </w:r>
      <w:r w:rsidR="003A3C3D" w:rsidRPr="006D2F51">
        <w:rPr>
          <w:color w:val="000000" w:themeColor="text1"/>
        </w:rPr>
        <w:t>those without</w:t>
      </w:r>
      <w:r w:rsidRPr="006D2F51">
        <w:rPr>
          <w:color w:val="000000" w:themeColor="text1"/>
        </w:rPr>
        <w:t xml:space="preserve">. In the future, </w:t>
      </w:r>
      <w:r w:rsidR="003A3C3D" w:rsidRPr="006D2F51">
        <w:rPr>
          <w:color w:val="000000" w:themeColor="text1"/>
        </w:rPr>
        <w:t>it is</w:t>
      </w:r>
      <w:r w:rsidRPr="006D2F51">
        <w:rPr>
          <w:color w:val="000000" w:themeColor="text1"/>
        </w:rPr>
        <w:t xml:space="preserve"> possib</w:t>
      </w:r>
      <w:r w:rsidR="003A3C3D" w:rsidRPr="006D2F51">
        <w:rPr>
          <w:color w:val="000000" w:themeColor="text1"/>
        </w:rPr>
        <w:t>le</w:t>
      </w:r>
      <w:r w:rsidRPr="006D2F51">
        <w:rPr>
          <w:color w:val="000000" w:themeColor="text1"/>
        </w:rPr>
        <w:t xml:space="preserve"> that someone in your family </w:t>
      </w:r>
      <w:r w:rsidR="003A3C3D" w:rsidRPr="006D2F51">
        <w:rPr>
          <w:color w:val="000000" w:themeColor="text1"/>
        </w:rPr>
        <w:t xml:space="preserve">may </w:t>
      </w:r>
      <w:r w:rsidRPr="006D2F51">
        <w:rPr>
          <w:color w:val="000000" w:themeColor="text1"/>
        </w:rPr>
        <w:t xml:space="preserve">need nursing care or that you </w:t>
      </w:r>
      <w:r w:rsidR="003A3C3D" w:rsidRPr="006D2F51">
        <w:rPr>
          <w:color w:val="000000" w:themeColor="text1"/>
        </w:rPr>
        <w:t xml:space="preserve">may </w:t>
      </w:r>
      <w:r w:rsidRPr="006D2F51">
        <w:rPr>
          <w:color w:val="000000" w:themeColor="text1"/>
        </w:rPr>
        <w:t xml:space="preserve">become seriously ill or injured. We need to think </w:t>
      </w:r>
      <w:r w:rsidR="003A3C3D" w:rsidRPr="006D2F51">
        <w:rPr>
          <w:color w:val="000000" w:themeColor="text1"/>
        </w:rPr>
        <w:t>of ways</w:t>
      </w:r>
      <w:r w:rsidRPr="006D2F51">
        <w:rPr>
          <w:color w:val="000000" w:themeColor="text1"/>
        </w:rPr>
        <w:t xml:space="preserve"> to create a society </w:t>
      </w:r>
      <w:r w:rsidR="003A3C3D" w:rsidRPr="006D2F51">
        <w:rPr>
          <w:color w:val="000000" w:themeColor="text1"/>
        </w:rPr>
        <w:t>where</w:t>
      </w:r>
      <w:r w:rsidRPr="006D2F51">
        <w:rPr>
          <w:color w:val="000000" w:themeColor="text1"/>
        </w:rPr>
        <w:t xml:space="preserve"> all people can live their daily lives with appropriate support.</w:t>
      </w:r>
    </w:p>
    <w:p w14:paraId="6EE5613E" w14:textId="77777777" w:rsidR="00395C69" w:rsidRPr="006D2F51" w:rsidRDefault="00395C69">
      <w:pPr>
        <w:rPr>
          <w:color w:val="000000" w:themeColor="text1"/>
        </w:rPr>
      </w:pPr>
    </w:p>
    <w:p w14:paraId="70D06F4C" w14:textId="77777777" w:rsidR="00395C69" w:rsidRPr="006D2F51" w:rsidRDefault="00D2502B">
      <w:pPr>
        <w:rPr>
          <w:color w:val="000000" w:themeColor="text1"/>
        </w:rPr>
      </w:pPr>
      <w:r w:rsidRPr="006D2F51">
        <w:rPr>
          <w:color w:val="000000" w:themeColor="text1"/>
        </w:rPr>
        <w:t>Present-orientation condition:</w:t>
      </w:r>
    </w:p>
    <w:p w14:paraId="6165FC0B" w14:textId="7B5C8A86" w:rsidR="00754961" w:rsidRPr="006D2F51" w:rsidRDefault="00D2502B">
      <w:pPr>
        <w:rPr>
          <w:color w:val="000000" w:themeColor="text1"/>
        </w:rPr>
      </w:pPr>
      <w:r w:rsidRPr="006D2F51">
        <w:rPr>
          <w:color w:val="000000" w:themeColor="text1"/>
        </w:rPr>
        <w:t xml:space="preserve">It </w:t>
      </w:r>
      <w:r w:rsidR="00DD0387" w:rsidRPr="006D2F51">
        <w:rPr>
          <w:color w:val="000000" w:themeColor="text1"/>
        </w:rPr>
        <w:t>is</w:t>
      </w:r>
      <w:r w:rsidRPr="006D2F51">
        <w:rPr>
          <w:color w:val="000000" w:themeColor="text1"/>
        </w:rPr>
        <w:t xml:space="preserve"> predicted that by 2020, the actual employment rate of people with disabilities will be higher </w:t>
      </w:r>
      <w:r w:rsidR="00754961" w:rsidRPr="006D2F51">
        <w:rPr>
          <w:color w:val="000000" w:themeColor="text1"/>
        </w:rPr>
        <w:t>than in the past (2018)</w:t>
      </w:r>
      <w:r w:rsidRPr="006D2F51">
        <w:rPr>
          <w:color w:val="000000" w:themeColor="text1"/>
        </w:rPr>
        <w:t>. This rapid change may cause some confus</w:t>
      </w:r>
      <w:r w:rsidR="00DD0387" w:rsidRPr="006D2F51">
        <w:rPr>
          <w:color w:val="000000" w:themeColor="text1"/>
        </w:rPr>
        <w:t>ion</w:t>
      </w:r>
      <w:r w:rsidR="00320658" w:rsidRPr="006D2F51">
        <w:rPr>
          <w:color w:val="000000" w:themeColor="text1"/>
        </w:rPr>
        <w:t xml:space="preserve"> for people</w:t>
      </w:r>
      <w:r w:rsidRPr="006D2F51">
        <w:rPr>
          <w:color w:val="000000" w:themeColor="text1"/>
        </w:rPr>
        <w:t xml:space="preserve">. </w:t>
      </w:r>
    </w:p>
    <w:p w14:paraId="074AA67B" w14:textId="76F4C5F1" w:rsidR="00395C69" w:rsidRPr="006D2F51" w:rsidRDefault="00D2502B">
      <w:pPr>
        <w:rPr>
          <w:color w:val="000000" w:themeColor="text1"/>
        </w:rPr>
      </w:pPr>
      <w:r w:rsidRPr="006D2F51">
        <w:rPr>
          <w:color w:val="000000" w:themeColor="text1"/>
        </w:rPr>
        <w:t>However, the realization of a</w:t>
      </w:r>
      <w:r w:rsidR="00A7591E" w:rsidRPr="006D2F51">
        <w:rPr>
          <w:color w:val="000000" w:themeColor="text1"/>
        </w:rPr>
        <w:t>n inclusive</w:t>
      </w:r>
      <w:r w:rsidRPr="006D2F51">
        <w:rPr>
          <w:color w:val="000000" w:themeColor="text1"/>
        </w:rPr>
        <w:t xml:space="preserve"> society is an urgent issue that cannot be avoided as we live in modern society. To prevent people with disabilities from being hurt or unable to fully demonstrate their abilities, it is necessary for people </w:t>
      </w:r>
      <w:r w:rsidR="00320658" w:rsidRPr="006D2F51">
        <w:rPr>
          <w:rFonts w:eastAsia="MS Mincho"/>
          <w:color w:val="000000" w:themeColor="text1"/>
        </w:rPr>
        <w:t>w</w:t>
      </w:r>
      <w:r w:rsidR="00320658" w:rsidRPr="006D2F51">
        <w:rPr>
          <w:color w:val="000000" w:themeColor="text1"/>
        </w:rPr>
        <w:t xml:space="preserve">ithout disabilities </w:t>
      </w:r>
      <w:r w:rsidRPr="006D2F51">
        <w:rPr>
          <w:color w:val="000000" w:themeColor="text1"/>
        </w:rPr>
        <w:t>to be sympathetic to the</w:t>
      </w:r>
      <w:r w:rsidR="00DD0387" w:rsidRPr="006D2F51">
        <w:rPr>
          <w:color w:val="000000" w:themeColor="text1"/>
        </w:rPr>
        <w:t>ir</w:t>
      </w:r>
      <w:r w:rsidRPr="006D2F51">
        <w:rPr>
          <w:color w:val="000000" w:themeColor="text1"/>
        </w:rPr>
        <w:t xml:space="preserve"> feelings and think about what they can do for them. In order for </w:t>
      </w:r>
      <w:r w:rsidR="00320658" w:rsidRPr="006D2F51">
        <w:rPr>
          <w:color w:val="000000" w:themeColor="text1"/>
        </w:rPr>
        <w:t>people with disabilities</w:t>
      </w:r>
      <w:r w:rsidRPr="006D2F51">
        <w:rPr>
          <w:color w:val="000000" w:themeColor="text1"/>
        </w:rPr>
        <w:t xml:space="preserve"> and </w:t>
      </w:r>
      <w:r w:rsidR="00320658" w:rsidRPr="006D2F51">
        <w:rPr>
          <w:color w:val="000000" w:themeColor="text1"/>
        </w:rPr>
        <w:t xml:space="preserve">people </w:t>
      </w:r>
      <w:r w:rsidR="00320658" w:rsidRPr="006D2F51">
        <w:rPr>
          <w:rFonts w:eastAsia="MS Mincho"/>
          <w:color w:val="000000" w:themeColor="text1"/>
        </w:rPr>
        <w:t>w</w:t>
      </w:r>
      <w:r w:rsidR="00320658" w:rsidRPr="006D2F51">
        <w:rPr>
          <w:color w:val="000000" w:themeColor="text1"/>
        </w:rPr>
        <w:t>ithout disabilities</w:t>
      </w:r>
      <w:r w:rsidRPr="006D2F51">
        <w:rPr>
          <w:color w:val="000000" w:themeColor="text1"/>
        </w:rPr>
        <w:t xml:space="preserve"> to work hand</w:t>
      </w:r>
      <w:r w:rsidR="00DD0387" w:rsidRPr="006D2F51">
        <w:rPr>
          <w:color w:val="000000" w:themeColor="text1"/>
        </w:rPr>
        <w:t>-</w:t>
      </w:r>
      <w:r w:rsidRPr="006D2F51">
        <w:rPr>
          <w:color w:val="000000" w:themeColor="text1"/>
        </w:rPr>
        <w:t>in</w:t>
      </w:r>
      <w:r w:rsidR="00DD0387" w:rsidRPr="006D2F51">
        <w:rPr>
          <w:color w:val="000000" w:themeColor="text1"/>
        </w:rPr>
        <w:t>-</w:t>
      </w:r>
      <w:r w:rsidRPr="006D2F51">
        <w:rPr>
          <w:color w:val="000000" w:themeColor="text1"/>
        </w:rPr>
        <w:t xml:space="preserve">hand and realize a caring and friendly society, the </w:t>
      </w:r>
      <w:r w:rsidR="00320658" w:rsidRPr="006D2F51">
        <w:rPr>
          <w:color w:val="000000" w:themeColor="text1"/>
        </w:rPr>
        <w:t xml:space="preserve">people </w:t>
      </w:r>
      <w:r w:rsidR="00320658" w:rsidRPr="006D2F51">
        <w:rPr>
          <w:rFonts w:eastAsia="MS Mincho"/>
          <w:color w:val="000000" w:themeColor="text1"/>
        </w:rPr>
        <w:t>w</w:t>
      </w:r>
      <w:r w:rsidR="00320658" w:rsidRPr="006D2F51">
        <w:rPr>
          <w:color w:val="000000" w:themeColor="text1"/>
        </w:rPr>
        <w:t>ithout disabilities</w:t>
      </w:r>
      <w:r w:rsidRPr="006D2F51">
        <w:rPr>
          <w:color w:val="000000" w:themeColor="text1"/>
        </w:rPr>
        <w:t xml:space="preserve"> need to actively support the disabled.</w:t>
      </w:r>
    </w:p>
    <w:p w14:paraId="55E17780" w14:textId="77777777" w:rsidR="00395C69" w:rsidRPr="006D2F51" w:rsidRDefault="00395C69">
      <w:pPr>
        <w:rPr>
          <w:color w:val="000000" w:themeColor="text1"/>
        </w:rPr>
      </w:pPr>
    </w:p>
    <w:p w14:paraId="45B259E4" w14:textId="77777777" w:rsidR="00395C69" w:rsidRPr="006D2F51" w:rsidRDefault="00D2502B">
      <w:pPr>
        <w:rPr>
          <w:color w:val="000000" w:themeColor="text1"/>
        </w:rPr>
      </w:pPr>
      <w:r w:rsidRPr="006D2F51">
        <w:rPr>
          <w:color w:val="000000" w:themeColor="text1"/>
        </w:rPr>
        <w:t>Control condition:</w:t>
      </w:r>
    </w:p>
    <w:p w14:paraId="44362846" w14:textId="2AFD5441" w:rsidR="00395C69" w:rsidRPr="006D2F51" w:rsidRDefault="00572FD2">
      <w:pPr>
        <w:rPr>
          <w:color w:val="000000" w:themeColor="text1"/>
        </w:rPr>
      </w:pPr>
      <w:r w:rsidRPr="006D2F51">
        <w:rPr>
          <w:color w:val="000000" w:themeColor="text1"/>
        </w:rPr>
        <w:t>In</w:t>
      </w:r>
      <w:r w:rsidR="00D2502B" w:rsidRPr="006D2F51">
        <w:rPr>
          <w:color w:val="000000" w:themeColor="text1"/>
        </w:rPr>
        <w:t xml:space="preserve"> the graph on the left, the left axis shows the number of people with disabilities employed, and the right axis shows the actual employment rate of people with disabilities</w:t>
      </w:r>
      <w:r w:rsidRPr="006D2F51">
        <w:rPr>
          <w:color w:val="000000" w:themeColor="text1"/>
        </w:rPr>
        <w:t>.</w:t>
      </w:r>
      <w:r w:rsidR="00D2502B" w:rsidRPr="006D2F51">
        <w:rPr>
          <w:color w:val="000000" w:themeColor="text1"/>
        </w:rPr>
        <w:t xml:space="preserve"> Some people may feel confused when two pieces of information are shown on the vertical axis. However, to understand what this graph shows, it is necessary to understand exactly what is shown on the vertical and horizontal ax</w:t>
      </w:r>
      <w:r w:rsidRPr="006D2F51">
        <w:rPr>
          <w:color w:val="000000" w:themeColor="text1"/>
        </w:rPr>
        <w:t>e</w:t>
      </w:r>
      <w:r w:rsidR="00D2502B" w:rsidRPr="006D2F51">
        <w:rPr>
          <w:color w:val="000000" w:themeColor="text1"/>
        </w:rPr>
        <w:t>s.</w:t>
      </w:r>
      <w:r w:rsidRPr="006D2F51">
        <w:rPr>
          <w:color w:val="000000" w:themeColor="text1"/>
        </w:rPr>
        <w:t xml:space="preserve"> T</w:t>
      </w:r>
      <w:r w:rsidR="00D2502B" w:rsidRPr="006D2F51">
        <w:rPr>
          <w:color w:val="000000" w:themeColor="text1"/>
        </w:rPr>
        <w:t xml:space="preserve">he horizontal axis indicates the year, and the line graph shows the </w:t>
      </w:r>
      <w:r w:rsidR="00D2502B" w:rsidRPr="006D2F51">
        <w:rPr>
          <w:color w:val="000000" w:themeColor="text1"/>
        </w:rPr>
        <w:lastRenderedPageBreak/>
        <w:t>change in the actual employment rate over time. Note that if the horizontal axis is not a variable that shows a change, the line graph is not appropriate.</w:t>
      </w:r>
    </w:p>
    <w:sectPr w:rsidR="00395C69" w:rsidRPr="006D2F51">
      <w:footerReference w:type="default" r:id="rId7"/>
      <w:pgSz w:w="12240" w:h="15840"/>
      <w:pgMar w:top="1440" w:right="1440" w:bottom="1440" w:left="1440"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4CBB659" w16cid:durableId="254B8B3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E413B9" w14:textId="77777777" w:rsidR="00EB2702" w:rsidRDefault="00EB2702">
      <w:r>
        <w:separator/>
      </w:r>
    </w:p>
  </w:endnote>
  <w:endnote w:type="continuationSeparator" w:id="0">
    <w:p w14:paraId="016773A8" w14:textId="77777777" w:rsidR="00EB2702" w:rsidRDefault="00EB2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B48F75" w14:textId="3150EFAF" w:rsidR="00395C69" w:rsidRDefault="00395C69">
    <w:pPr>
      <w:pStyle w:val="Footer"/>
      <w:jc w:val="center"/>
    </w:pPr>
  </w:p>
  <w:p w14:paraId="7DF07509" w14:textId="77777777" w:rsidR="00395C69" w:rsidRDefault="00395C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BD208B" w14:textId="77777777" w:rsidR="00EB2702" w:rsidRDefault="00EB2702">
      <w:r>
        <w:separator/>
      </w:r>
    </w:p>
  </w:footnote>
  <w:footnote w:type="continuationSeparator" w:id="0">
    <w:p w14:paraId="1613F63A" w14:textId="77777777" w:rsidR="00EB2702" w:rsidRDefault="00EB27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bordersDoNotSurroundHeader/>
  <w:bordersDoNotSurroundFooter/>
  <w:defaultTabStop w:val="84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C69"/>
    <w:rsid w:val="0002134F"/>
    <w:rsid w:val="000A7CB4"/>
    <w:rsid w:val="000E3810"/>
    <w:rsid w:val="00102621"/>
    <w:rsid w:val="00104200"/>
    <w:rsid w:val="00117CC4"/>
    <w:rsid w:val="00121C70"/>
    <w:rsid w:val="00163FB2"/>
    <w:rsid w:val="00177E08"/>
    <w:rsid w:val="001A3BA9"/>
    <w:rsid w:val="001A6BD5"/>
    <w:rsid w:val="001C5FE0"/>
    <w:rsid w:val="001D205C"/>
    <w:rsid w:val="002D065D"/>
    <w:rsid w:val="002E5CB2"/>
    <w:rsid w:val="0030047D"/>
    <w:rsid w:val="00310DDA"/>
    <w:rsid w:val="00320658"/>
    <w:rsid w:val="003749D3"/>
    <w:rsid w:val="00395C69"/>
    <w:rsid w:val="003A3C3D"/>
    <w:rsid w:val="003A6218"/>
    <w:rsid w:val="003B2D62"/>
    <w:rsid w:val="003E7717"/>
    <w:rsid w:val="00406C30"/>
    <w:rsid w:val="0042299E"/>
    <w:rsid w:val="00444A8C"/>
    <w:rsid w:val="00450A2B"/>
    <w:rsid w:val="00490424"/>
    <w:rsid w:val="00495208"/>
    <w:rsid w:val="004B0E9B"/>
    <w:rsid w:val="0052666D"/>
    <w:rsid w:val="005375BB"/>
    <w:rsid w:val="00545A5C"/>
    <w:rsid w:val="00545A82"/>
    <w:rsid w:val="0056658B"/>
    <w:rsid w:val="00566C39"/>
    <w:rsid w:val="00572FD2"/>
    <w:rsid w:val="00593F6F"/>
    <w:rsid w:val="005A3550"/>
    <w:rsid w:val="005C5685"/>
    <w:rsid w:val="005C5EB1"/>
    <w:rsid w:val="00643D30"/>
    <w:rsid w:val="00665018"/>
    <w:rsid w:val="006870EE"/>
    <w:rsid w:val="006B36E7"/>
    <w:rsid w:val="006B5973"/>
    <w:rsid w:val="006C014F"/>
    <w:rsid w:val="006C36AD"/>
    <w:rsid w:val="006C4A4D"/>
    <w:rsid w:val="006D13F8"/>
    <w:rsid w:val="006D2F51"/>
    <w:rsid w:val="00732DA3"/>
    <w:rsid w:val="00754961"/>
    <w:rsid w:val="00754E1B"/>
    <w:rsid w:val="00756383"/>
    <w:rsid w:val="007629BC"/>
    <w:rsid w:val="00770AED"/>
    <w:rsid w:val="00792AD2"/>
    <w:rsid w:val="007B681C"/>
    <w:rsid w:val="007E0178"/>
    <w:rsid w:val="007E5533"/>
    <w:rsid w:val="007E6F73"/>
    <w:rsid w:val="008115FB"/>
    <w:rsid w:val="00873705"/>
    <w:rsid w:val="008E129E"/>
    <w:rsid w:val="00921751"/>
    <w:rsid w:val="00987864"/>
    <w:rsid w:val="0099598F"/>
    <w:rsid w:val="009A1D8F"/>
    <w:rsid w:val="009D4AE5"/>
    <w:rsid w:val="009E21B8"/>
    <w:rsid w:val="009F2F0C"/>
    <w:rsid w:val="009F3B38"/>
    <w:rsid w:val="00A23F04"/>
    <w:rsid w:val="00A3751E"/>
    <w:rsid w:val="00A61576"/>
    <w:rsid w:val="00A7591E"/>
    <w:rsid w:val="00A902D5"/>
    <w:rsid w:val="00AA507A"/>
    <w:rsid w:val="00AC5899"/>
    <w:rsid w:val="00B04BB4"/>
    <w:rsid w:val="00B07B78"/>
    <w:rsid w:val="00B14885"/>
    <w:rsid w:val="00B40B06"/>
    <w:rsid w:val="00B46526"/>
    <w:rsid w:val="00B6723E"/>
    <w:rsid w:val="00B67D9F"/>
    <w:rsid w:val="00B80E62"/>
    <w:rsid w:val="00B84126"/>
    <w:rsid w:val="00B909E7"/>
    <w:rsid w:val="00BC61A2"/>
    <w:rsid w:val="00BF385A"/>
    <w:rsid w:val="00C471C3"/>
    <w:rsid w:val="00C564AD"/>
    <w:rsid w:val="00C64189"/>
    <w:rsid w:val="00CC18EB"/>
    <w:rsid w:val="00D03EEE"/>
    <w:rsid w:val="00D207C5"/>
    <w:rsid w:val="00D2502B"/>
    <w:rsid w:val="00D4294A"/>
    <w:rsid w:val="00D872AC"/>
    <w:rsid w:val="00D95F2A"/>
    <w:rsid w:val="00DA66A2"/>
    <w:rsid w:val="00DA6CF9"/>
    <w:rsid w:val="00DD0387"/>
    <w:rsid w:val="00DD5A0C"/>
    <w:rsid w:val="00DD7B4A"/>
    <w:rsid w:val="00E1645C"/>
    <w:rsid w:val="00E22031"/>
    <w:rsid w:val="00E23E39"/>
    <w:rsid w:val="00E422A1"/>
    <w:rsid w:val="00E50E8D"/>
    <w:rsid w:val="00E64244"/>
    <w:rsid w:val="00E654FB"/>
    <w:rsid w:val="00E86CA6"/>
    <w:rsid w:val="00E95297"/>
    <w:rsid w:val="00EB2702"/>
    <w:rsid w:val="00F961DE"/>
    <w:rsid w:val="00FB4B38"/>
    <w:rsid w:val="00FB66B9"/>
    <w:rsid w:val="00FD262F"/>
    <w:rsid w:val="00FF4737"/>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3F2A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Times New Roman" w:eastAsia="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rPr>
  </w:style>
  <w:style w:type="paragraph" w:customStyle="1" w:styleId="TOC31">
    <w:name w:val="TOC 31"/>
    <w:basedOn w:val="Normal"/>
    <w:pPr>
      <w:spacing w:line="360" w:lineRule="auto"/>
    </w:pPr>
    <w:rPr>
      <w:rFonts w:ascii="Calibri" w:eastAsia="Calibri" w:hAnsi="Calibri" w:cs="Calibri"/>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styleId="FootnoteReference">
    <w:name w:val="footnote reference"/>
    <w:basedOn w:val="DefaultParagraphFont"/>
    <w:rPr>
      <w:vertAlign w:val="superscript"/>
    </w:rPr>
  </w:style>
  <w:style w:type="paragraph" w:styleId="Header">
    <w:name w:val="header"/>
    <w:basedOn w:val="Normal"/>
    <w:pPr>
      <w:tabs>
        <w:tab w:val="center" w:pos="4252"/>
        <w:tab w:val="right" w:pos="8504"/>
      </w:tabs>
      <w:snapToGrid w:val="0"/>
    </w:pPr>
  </w:style>
  <w:style w:type="paragraph" w:styleId="Footer">
    <w:name w:val="footer"/>
    <w:basedOn w:val="Normal"/>
    <w:pPr>
      <w:tabs>
        <w:tab w:val="center" w:pos="4252"/>
        <w:tab w:val="right" w:pos="8504"/>
      </w:tabs>
      <w:snapToGrid w:val="0"/>
    </w:pPr>
  </w:style>
  <w:style w:type="character" w:styleId="PageNumber">
    <w:name w:val="page number"/>
  </w:style>
  <w:style w:type="paragraph" w:customStyle="1" w:styleId="TableList">
    <w:name w:val="Table List"/>
    <w:basedOn w:val="Normal"/>
    <w:pPr>
      <w:ind w:left="300" w:hanging="300"/>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numbering" w:customStyle="1" w:styleId="List8">
    <w:name w:val="List 8"/>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character" w:customStyle="1" w:styleId="FootnoteText1">
    <w:name w:val="Footnote Text1"/>
    <w:basedOn w:val="DefaultParagraphFont"/>
    <w:rPr>
      <w:rFonts w:ascii="Calibri" w:eastAsia="Calibri" w:hAnsi="Calibri" w:cs="Calibri"/>
      <w:vertAlign w:val="baseline"/>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Normal"/>
    <w:pPr>
      <w:spacing w:after="160" w:line="360" w:lineRule="auto"/>
      <w:ind w:left="1440" w:right="1440"/>
      <w:jc w:val="both"/>
    </w:pPr>
    <w:rPr>
      <w:rFonts w:ascii="Calibri" w:eastAsia="Calibri" w:hAnsi="Calibri" w:cs="Calibri"/>
      <w:sz w:val="22"/>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Organization">
    <w:name w:val="Organization"/>
    <w:basedOn w:val="DefaultParagraphFont"/>
    <w:rPr>
      <w:shd w:val="clear" w:color="auto" w:fill="D1FFB5"/>
    </w:rPr>
  </w:style>
  <w:style w:type="numbering" w:customStyle="1" w:styleId="List21">
    <w:name w:val="List 21"/>
  </w:style>
  <w:style w:type="character" w:customStyle="1" w:styleId="GlossaryTerm">
    <w:name w:val="Glossary Term"/>
    <w:basedOn w:val="DefaultParagraphFont"/>
    <w:rPr>
      <w:shd w:val="clear" w:color="auto" w:fill="FFCFD7"/>
    </w:rPr>
  </w:style>
  <w:style w:type="character" w:customStyle="1" w:styleId="EndnoteText1">
    <w:name w:val="Endnote Text1"/>
    <w:basedOn w:val="DefaultParagraphFont"/>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styleId="Hyperlink">
    <w:name w:val="Hyperlink"/>
    <w:basedOn w:val="DefaultParagraphFont"/>
    <w:rPr>
      <w:color w:val="0563C1"/>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DefaultParagraphFont"/>
    <w:rPr>
      <w:shd w:val="clear" w:color="auto" w:fill="AFBEFF"/>
    </w:rPr>
  </w:style>
  <w:style w:type="numbering" w:customStyle="1" w:styleId="List41">
    <w:name w:val="List 41"/>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numbering" w:customStyle="1" w:styleId="List7">
    <w:name w:val="List 7"/>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numbering" w:customStyle="1" w:styleId="List31">
    <w:name w:val="List 31"/>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pPr>
    <w:rPr>
      <w:rFonts w:ascii="Calibri" w:eastAsia="Calibri" w:hAnsi="Calibri" w:cs="Calibri"/>
      <w:sz w:val="38"/>
    </w:rPr>
  </w:style>
  <w:style w:type="paragraph" w:customStyle="1" w:styleId="TableHeadSpan">
    <w:name w:val="Table Head Span"/>
    <w:basedOn w:val="Normal"/>
    <w:pPr>
      <w:shd w:val="clear" w:color="auto" w:fill="FFEDFA"/>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numbering" w:customStyle="1" w:styleId="List6">
    <w:name w:val="List 6"/>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numbering" w:customStyle="1" w:styleId="List51">
    <w:name w:val="List 51"/>
  </w:style>
  <w:style w:type="paragraph" w:customStyle="1" w:styleId="CommentText1">
    <w:name w:val="Comment Text1"/>
    <w:basedOn w:val="Normal"/>
    <w:rPr>
      <w:rFonts w:ascii="Calibri" w:eastAsia="Calibri" w:hAnsi="Calibri" w:cs="Calibri"/>
      <w:sz w:val="20"/>
    </w:rPr>
  </w:style>
  <w:style w:type="character" w:customStyle="1" w:styleId="Publisher">
    <w:name w:val="Publisher"/>
    <w:basedOn w:val="DefaultParagraphFont"/>
    <w:rPr>
      <w:shd w:val="clear" w:color="auto" w:fill="F2DDFF"/>
    </w:rPr>
  </w:style>
  <w:style w:type="paragraph" w:customStyle="1" w:styleId="Caption1">
    <w:name w:val="Caption1"/>
    <w:basedOn w:val="Normal"/>
    <w:pPr>
      <w:shd w:val="clear" w:color="auto" w:fill="FFF5ED"/>
      <w:spacing w:before="240" w:line="349" w:lineRule="auto"/>
      <w:jc w:val="both"/>
    </w:pPr>
    <w:rPr>
      <w:rFonts w:ascii="Calibri" w:eastAsia="Calibri" w:hAnsi="Calibri" w:cs="Calibri"/>
      <w:sz w:val="22"/>
      <w:shd w:val="clear" w:color="auto" w:fill="FFF5ED"/>
    </w:rPr>
  </w:style>
  <w:style w:type="numbering" w:customStyle="1" w:styleId="List1">
    <w:name w:val="List 1"/>
  </w:style>
  <w:style w:type="numbering" w:customStyle="1" w:styleId="List9">
    <w:name w:val="List 9"/>
  </w:style>
  <w:style w:type="paragraph" w:styleId="CommentText">
    <w:name w:val="annotation text"/>
    <w:basedOn w:val="Normal"/>
    <w:link w:val="CommentTextChar"/>
    <w:uiPriority w:val="99"/>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rPr>
  </w:style>
  <w:style w:type="character" w:styleId="CommentReference">
    <w:name w:val="annotation reference"/>
    <w:basedOn w:val="DefaultParagraphFont"/>
    <w:uiPriority w:val="99"/>
    <w:rPr>
      <w:sz w:val="16"/>
      <w:szCs w:val="16"/>
    </w:rPr>
  </w:style>
  <w:style w:type="paragraph" w:styleId="CommentSubject">
    <w:name w:val="annotation subject"/>
    <w:basedOn w:val="CommentText"/>
    <w:next w:val="CommentText"/>
    <w:link w:val="CommentSubjectChar"/>
    <w:uiPriority w:val="99"/>
    <w:rsid w:val="00C64189"/>
    <w:rPr>
      <w:b/>
      <w:bCs/>
    </w:rPr>
  </w:style>
  <w:style w:type="character" w:customStyle="1" w:styleId="CommentSubjectChar">
    <w:name w:val="Comment Subject Char"/>
    <w:basedOn w:val="CommentTextChar"/>
    <w:link w:val="CommentSubject"/>
    <w:uiPriority w:val="99"/>
    <w:rsid w:val="00C64189"/>
    <w:rPr>
      <w:rFonts w:ascii="Times New Roman" w:eastAsia="Times New Roman" w:hAnsi="Times New Roman" w:cs="Times New Roman"/>
      <w:b/>
      <w:bCs/>
      <w:sz w:val="20"/>
      <w:szCs w:val="20"/>
    </w:rPr>
  </w:style>
  <w:style w:type="paragraph" w:styleId="Revision">
    <w:name w:val="Revision"/>
    <w:hidden/>
    <w:uiPriority w:val="99"/>
    <w:semiHidden/>
    <w:rsid w:val="007629BC"/>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4F454C-3B4D-4926-B6EA-AC7F6D407B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7</Words>
  <Characters>2094</Characters>
  <Application>Microsoft Office Word</Application>
  <DocSecurity>0</DocSecurity>
  <Lines>17</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11-26T11:23:00Z</dcterms:created>
  <dcterms:modified xsi:type="dcterms:W3CDTF">2021-12-11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89</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1</vt:lpwstr>
  </property>
  <property fmtid="{D5CDD505-2E9C-101B-9397-08002B2CF9AE}" pid="13" name="Merops footnotes/endnotes count">
    <vt:lpwstr>0</vt:lpwstr>
  </property>
  <property fmtid="{D5CDD505-2E9C-101B-9397-08002B2CF9AE}" pid="14" name="Merops graphics count">
    <vt:lpwstr>1</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1/08/26 09:13:30 AM</vt:lpwstr>
  </property>
  <property fmtid="{D5CDD505-2E9C-101B-9397-08002B2CF9AE}" pid="18" name="Merops PubMed links count">
    <vt:lpwstr>1</vt:lpwstr>
  </property>
  <property fmtid="{D5CDD505-2E9C-101B-9397-08002B2CF9AE}" pid="19" name="Merops references count">
    <vt:lpwstr>8</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1</vt:lpwstr>
  </property>
  <property fmtid="{D5CDD505-2E9C-101B-9397-08002B2CF9AE}" pid="25" name="Merops word count">
    <vt:lpwstr>2111</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ame-date</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